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110427" w:rsidR="000035D5" w:rsidRDefault="000035D5">
                            <w:r>
                              <w:t xml:space="preserve">Reported on page number: </w:t>
                            </w:r>
                            <w:r w:rsidR="00173478">
                              <w:t>12</w:t>
                            </w:r>
                          </w:p>
                          <w:p w14:paraId="55E6F1C7" w14:textId="77777777" w:rsidR="00173478" w:rsidRDefault="00173478"/>
                          <w:p w14:paraId="11043765" w14:textId="14A42755" w:rsidR="00173478" w:rsidRDefault="00173478">
                            <w:r>
                              <w:t xml:space="preserve">The institution that granted permission </w:t>
                            </w:r>
                            <w:r w:rsidR="007722FC">
                              <w:t>was the</w:t>
                            </w:r>
                            <w:r>
                              <w:t xml:space="preserve"> </w:t>
                            </w:r>
                            <w:r w:rsidRPr="00173478">
                              <w:t xml:space="preserve">institutional review board of the </w:t>
                            </w:r>
                            <w:proofErr w:type="spellStart"/>
                            <w:r w:rsidRPr="00173478">
                              <w:t>Asociación</w:t>
                            </w:r>
                            <w:proofErr w:type="spellEnd"/>
                            <w:r w:rsidRPr="00173478">
                              <w:t xml:space="preserve"> </w:t>
                            </w:r>
                            <w:proofErr w:type="spellStart"/>
                            <w:r w:rsidRPr="00173478">
                              <w:t>Benéfica</w:t>
                            </w:r>
                            <w:proofErr w:type="spellEnd"/>
                            <w:r w:rsidRPr="00173478">
                              <w:t xml:space="preserve"> PRISMA (CE1209.17)</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B110427" w:rsidR="000035D5" w:rsidRDefault="000035D5">
                      <w:r>
                        <w:t xml:space="preserve">Reported on page number: </w:t>
                      </w:r>
                      <w:r w:rsidR="00173478">
                        <w:t>12</w:t>
                      </w:r>
                    </w:p>
                    <w:p w14:paraId="55E6F1C7" w14:textId="77777777" w:rsidR="00173478" w:rsidRDefault="00173478"/>
                    <w:p w14:paraId="11043765" w14:textId="14A42755" w:rsidR="00173478" w:rsidRDefault="00173478">
                      <w:r>
                        <w:t xml:space="preserve">The institution that granted permission </w:t>
                      </w:r>
                      <w:r w:rsidR="007722FC">
                        <w:t>was the</w:t>
                      </w:r>
                      <w:r>
                        <w:t xml:space="preserve"> </w:t>
                      </w:r>
                      <w:r w:rsidRPr="00173478">
                        <w:t xml:space="preserve">institutional review board of the </w:t>
                      </w:r>
                      <w:proofErr w:type="spellStart"/>
                      <w:r w:rsidRPr="00173478">
                        <w:t>Asociación</w:t>
                      </w:r>
                      <w:proofErr w:type="spellEnd"/>
                      <w:r w:rsidRPr="00173478">
                        <w:t xml:space="preserve"> </w:t>
                      </w:r>
                      <w:proofErr w:type="spellStart"/>
                      <w:r w:rsidRPr="00173478">
                        <w:t>Benéfica</w:t>
                      </w:r>
                      <w:proofErr w:type="spellEnd"/>
                      <w:r w:rsidRPr="00173478">
                        <w:t xml:space="preserve"> PRISMA (CE1209.17)</w:t>
                      </w:r>
                      <w: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2E123C8"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57A500E" w:rsidR="000035D5" w:rsidRDefault="000035D5" w:rsidP="000035D5">
                            <w:r>
                              <w:t xml:space="preserve">Reported on page number: </w:t>
                            </w:r>
                            <w:r w:rsidR="003759D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57A500E" w:rsidR="000035D5" w:rsidRDefault="000035D5" w:rsidP="000035D5">
                      <w:r>
                        <w:t xml:space="preserve">Reported on page number: </w:t>
                      </w:r>
                      <w:r w:rsidR="003759D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47E2123B" w14:textId="77777777" w:rsidR="00B10138" w:rsidRDefault="00B10138" w:rsidP="000035D5">
      <w:pPr>
        <w:spacing w:before="240" w:after="240"/>
      </w:pPr>
      <w:r>
        <w:rPr>
          <w:noProof/>
        </w:rPr>
        <mc:AlternateContent>
          <mc:Choice Requires="wps">
            <w:drawing>
              <wp:inline distT="0" distB="0" distL="0" distR="0" wp14:anchorId="347F3287" wp14:editId="4A496F8D">
                <wp:extent cx="6838950" cy="676275"/>
                <wp:effectExtent l="0" t="0" r="19050" b="28575"/>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5D950D4" w14:textId="3898F04C" w:rsidR="00B10138" w:rsidRDefault="00B10138" w:rsidP="00B10138">
                            <w:r>
                              <w:t>CC, DAR, RNG, RNMR, AGL are our local collaborators and authors of the manuscript.</w:t>
                            </w:r>
                          </w:p>
                        </w:txbxContent>
                      </wps:txbx>
                      <wps:bodyPr rot="0" vert="horz" wrap="square" lIns="91440" tIns="45720" rIns="91440" bIns="45720" anchor="t" anchorCtr="0">
                        <a:noAutofit/>
                      </wps:bodyPr>
                    </wps:wsp>
                  </a:graphicData>
                </a:graphic>
              </wp:inline>
            </w:drawing>
          </mc:Choice>
          <mc:Fallback>
            <w:pict>
              <v:shape w14:anchorId="347F3287" id="Text Box 2" o:spid="_x0000_s1028"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HZdf7gZAgAAJgQAAA4AAAAAAAAAAAAAAAAALgIAAGRycy9lMm9Eb2MueG1sUEsBAi0AFAAGAAgA&#10;AAAhANIiaofaAAAABgEAAA8AAAAAAAAAAAAAAAAAcwQAAGRycy9kb3ducmV2LnhtbFBLBQYAAAAA&#10;BAAEAPMAAAB6BQAAAAA=&#10;" strokecolor="#193a65">
                <v:textbox>
                  <w:txbxContent>
                    <w:p w14:paraId="65D950D4" w14:textId="3898F04C" w:rsidR="00B10138" w:rsidRDefault="00B10138" w:rsidP="00B10138">
                      <w:r>
                        <w:t>CC, DAR, RNG, RNMR, AGL are our local collaborators and authors of the manuscript.</w:t>
                      </w:r>
                    </w:p>
                  </w:txbxContent>
                </v:textbox>
                <w10:anchorlock/>
              </v:shape>
            </w:pict>
          </mc:Fallback>
        </mc:AlternateContent>
      </w:r>
    </w:p>
    <w:p w14:paraId="60ACB501" w14:textId="23BA949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02EB317" w:rsidR="000035D5" w:rsidRDefault="00533FE0" w:rsidP="000035D5">
                            <w:r>
                              <w:t xml:space="preserve">We didn’t </w:t>
                            </w:r>
                            <w:proofErr w:type="spellStart"/>
                            <w:r>
                              <w:t>condunct</w:t>
                            </w:r>
                            <w:proofErr w:type="spellEnd"/>
                            <w:r>
                              <w:t xml:space="preserve"> participatory community research. The </w:t>
                            </w:r>
                            <w:r w:rsidR="00411FE5">
                              <w:t xml:space="preserve">participants knew that follow-ups will occur as part of a major cohort study. We conducted our </w:t>
                            </w:r>
                            <w:proofErr w:type="spellStart"/>
                            <w:r w:rsidR="00411FE5">
                              <w:t>inteviews</w:t>
                            </w:r>
                            <w:proofErr w:type="spellEnd"/>
                            <w:r w:rsidR="00411FE5">
                              <w:t xml:space="preserve"> as part of the follow-up visi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02EB317" w:rsidR="000035D5" w:rsidRDefault="00533FE0" w:rsidP="000035D5">
                      <w:r>
                        <w:t xml:space="preserve">We didn’t </w:t>
                      </w:r>
                      <w:proofErr w:type="spellStart"/>
                      <w:r>
                        <w:t>condunct</w:t>
                      </w:r>
                      <w:proofErr w:type="spellEnd"/>
                      <w:r>
                        <w:t xml:space="preserve"> participatory community research. The </w:t>
                      </w:r>
                      <w:r w:rsidR="00411FE5">
                        <w:t xml:space="preserve">participants knew that follow-ups will occur as part of a major cohort study. We conducted our </w:t>
                      </w:r>
                      <w:proofErr w:type="spellStart"/>
                      <w:r w:rsidR="00411FE5">
                        <w:t>inteviews</w:t>
                      </w:r>
                      <w:proofErr w:type="spellEnd"/>
                      <w:r w:rsidR="00411FE5">
                        <w:t xml:space="preserve"> as part of the follow-up visi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D612918" w:rsidR="000035D5" w:rsidRDefault="00411FE5" w:rsidP="000035D5">
                            <w:r>
                              <w:t>In-depth interviews were conducted as part of the visits, and any suggestions from the participants were collected t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D612918" w:rsidR="000035D5" w:rsidRDefault="00411FE5" w:rsidP="000035D5">
                      <w:r>
                        <w:t>In-depth interviews were conducted as part of the visits, and any suggestions from the participants were collected ther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9A8E06" w:rsidR="000035D5" w:rsidRDefault="008C5B76" w:rsidP="000035D5">
                            <w:r>
                              <w:t>Local collaborators conducted interviews in Spanish, with cultural and local knowled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59A8E06" w:rsidR="000035D5" w:rsidRDefault="008C5B76" w:rsidP="000035D5">
                      <w:r>
                        <w:t>Local collaborators conducted interviews in Spanish, with cultural and local knowled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70C5DDB">
                <wp:simplePos x="0" y="0"/>
                <wp:positionH relativeFrom="margin">
                  <wp:posOffset>0</wp:posOffset>
                </wp:positionH>
                <wp:positionV relativeFrom="paragraph">
                  <wp:posOffset>697865</wp:posOffset>
                </wp:positionV>
                <wp:extent cx="6838950" cy="14478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7800"/>
                        </a:xfrm>
                        <a:prstGeom prst="rect">
                          <a:avLst/>
                        </a:prstGeom>
                        <a:solidFill>
                          <a:srgbClr val="FFFFFF"/>
                        </a:solidFill>
                        <a:ln w="9525">
                          <a:solidFill>
                            <a:srgbClr val="193A65"/>
                          </a:solidFill>
                          <a:miter lim="800000"/>
                          <a:headEnd/>
                          <a:tailEnd/>
                        </a:ln>
                      </wps:spPr>
                      <wps:txbx>
                        <w:txbxContent>
                          <w:p w14:paraId="63B5C0C8" w14:textId="7AAFFE28" w:rsidR="000035D5" w:rsidRDefault="00285DC3" w:rsidP="000035D5">
                            <w:r>
                              <w:t>Reports of study findings were shared with local stakeholders, and a presentation for the local audience was made in:</w:t>
                            </w:r>
                          </w:p>
                          <w:p w14:paraId="3A43E331" w14:textId="77777777" w:rsidR="00285DC3" w:rsidRDefault="00285DC3" w:rsidP="000035D5"/>
                          <w:p w14:paraId="2D407AC2" w14:textId="77777777" w:rsidR="00285DC3" w:rsidRDefault="00285DC3" w:rsidP="000035D5"/>
                          <w:p w14:paraId="691B6716" w14:textId="4CED7817" w:rsidR="00285DC3" w:rsidRPr="00285DC3" w:rsidRDefault="00285DC3" w:rsidP="000035D5">
                            <w:r w:rsidRPr="00285DC3">
                              <w:t>Lescano AG, Culquichicon C. Post traumatic s</w:t>
                            </w:r>
                            <w:r>
                              <w:t xml:space="preserve">tress disorder, food insecurity, and social capital among mother affected by El </w:t>
                            </w:r>
                            <w:r w:rsidRPr="00285DC3">
                              <w:t>N</w:t>
                            </w:r>
                            <w:r>
                              <w:t>iño events 2017. Peruvian National Academy of Sciences. Piura, 2018.</w:t>
                            </w:r>
                          </w:p>
                          <w:p w14:paraId="05586A91" w14:textId="77777777" w:rsidR="00285DC3" w:rsidRPr="00285DC3" w:rsidRDefault="00285DC3" w:rsidP="000035D5"/>
                          <w:p w14:paraId="1F9910BC" w14:textId="77777777" w:rsidR="00285DC3" w:rsidRPr="00285DC3" w:rsidRDefault="00285DC3"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95pt;width:538.5pt;height:11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" strokecolor="#193a65">
                <v:textbox>
                  <w:txbxContent>
                    <w:p w14:paraId="63B5C0C8" w14:textId="7AAFFE28" w:rsidR="000035D5" w:rsidRDefault="00285DC3" w:rsidP="000035D5">
                      <w:r>
                        <w:t>Reports of study findings were shared with local stakeholders, and a presentation for the local audience was made in:</w:t>
                      </w:r>
                    </w:p>
                    <w:p w14:paraId="3A43E331" w14:textId="77777777" w:rsidR="00285DC3" w:rsidRDefault="00285DC3" w:rsidP="000035D5"/>
                    <w:p w14:paraId="2D407AC2" w14:textId="77777777" w:rsidR="00285DC3" w:rsidRDefault="00285DC3" w:rsidP="000035D5"/>
                    <w:p w14:paraId="691B6716" w14:textId="4CED7817" w:rsidR="00285DC3" w:rsidRPr="00285DC3" w:rsidRDefault="00285DC3" w:rsidP="000035D5">
                      <w:r w:rsidRPr="00285DC3">
                        <w:t>Lescano AG, Culquichicon C. Post traumatic s</w:t>
                      </w:r>
                      <w:r>
                        <w:t xml:space="preserve">tress disorder, food insecurity, and social capital among mother affected by El </w:t>
                      </w:r>
                      <w:r w:rsidRPr="00285DC3">
                        <w:t>N</w:t>
                      </w:r>
                      <w:r>
                        <w:t>iño events 2017. Peruvian National Academy of Sciences. Piura, 2018.</w:t>
                      </w:r>
                    </w:p>
                    <w:p w14:paraId="05586A91" w14:textId="77777777" w:rsidR="00285DC3" w:rsidRPr="00285DC3" w:rsidRDefault="00285DC3" w:rsidP="000035D5"/>
                    <w:p w14:paraId="1F9910BC" w14:textId="77777777" w:rsidR="00285DC3" w:rsidRPr="00285DC3" w:rsidRDefault="00285DC3"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38D06E" w:rsidR="000035D5" w:rsidRDefault="00D4315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338D06E" w:rsidR="000035D5" w:rsidRDefault="00D4315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A1DD87C" w:rsidR="000035D5" w:rsidRDefault="00D4315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A1DD87C" w:rsidR="000035D5" w:rsidRDefault="00D4315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2395D1C" w:rsidR="000035D5" w:rsidRDefault="00E973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2395D1C" w:rsidR="000035D5" w:rsidRDefault="00E9737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66E2AE0" w:rsidR="000035D5" w:rsidRDefault="00E973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66E2AE0" w:rsidR="000035D5" w:rsidRDefault="00E9737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FF12947" w:rsidR="000035D5" w:rsidRDefault="00E973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FF12947" w:rsidR="000035D5" w:rsidRDefault="00E9737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152E6" w:rsidRPr="00F57A3B" w:rsidRDefault="00B152E6">
      <w:pPr>
        <w:rPr>
          <w:rFonts w:ascii="Arial" w:hAnsi="Arial" w:cs="Arial"/>
        </w:rPr>
      </w:pPr>
    </w:p>
    <w:sectPr w:rsidR="00B152E6" w:rsidRPr="00F57A3B" w:rsidSect="001A3ED0">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19DBC" w14:textId="77777777" w:rsidR="001A3ED0" w:rsidRDefault="001A3ED0" w:rsidP="00F57A3B">
      <w:r>
        <w:separator/>
      </w:r>
    </w:p>
  </w:endnote>
  <w:endnote w:type="continuationSeparator" w:id="0">
    <w:p w14:paraId="34D89620" w14:textId="77777777" w:rsidR="001A3ED0" w:rsidRDefault="001A3ED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7F111" w14:textId="77777777" w:rsidR="001A3ED0" w:rsidRDefault="001A3ED0" w:rsidP="00F57A3B">
      <w:r>
        <w:separator/>
      </w:r>
    </w:p>
  </w:footnote>
  <w:footnote w:type="continuationSeparator" w:id="0">
    <w:p w14:paraId="3771D639" w14:textId="77777777" w:rsidR="001A3ED0" w:rsidRDefault="001A3ED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73478"/>
    <w:rsid w:val="001A3ED0"/>
    <w:rsid w:val="00285DC3"/>
    <w:rsid w:val="00335779"/>
    <w:rsid w:val="003759D4"/>
    <w:rsid w:val="00411FE5"/>
    <w:rsid w:val="004A7A57"/>
    <w:rsid w:val="004C71C4"/>
    <w:rsid w:val="00515BC0"/>
    <w:rsid w:val="00533FE0"/>
    <w:rsid w:val="00541C18"/>
    <w:rsid w:val="00580384"/>
    <w:rsid w:val="0069423E"/>
    <w:rsid w:val="006F5F45"/>
    <w:rsid w:val="007722FC"/>
    <w:rsid w:val="00831ADE"/>
    <w:rsid w:val="00841F25"/>
    <w:rsid w:val="008C5B76"/>
    <w:rsid w:val="009364D9"/>
    <w:rsid w:val="00A43F5B"/>
    <w:rsid w:val="00A961CD"/>
    <w:rsid w:val="00AD410C"/>
    <w:rsid w:val="00B10138"/>
    <w:rsid w:val="00B152E6"/>
    <w:rsid w:val="00BD19EC"/>
    <w:rsid w:val="00D43157"/>
    <w:rsid w:val="00E004E6"/>
    <w:rsid w:val="00E9737F"/>
    <w:rsid w:val="00E976A3"/>
    <w:rsid w:val="00EE183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los Culquichicon</cp:lastModifiedBy>
  <cp:revision>16</cp:revision>
  <dcterms:created xsi:type="dcterms:W3CDTF">2023-07-07T07:51:00Z</dcterms:created>
  <dcterms:modified xsi:type="dcterms:W3CDTF">2024-02-16T19:37:00Z</dcterms:modified>
</cp:coreProperties>
</file>